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72C6" w:rsidRPr="00C672C6" w:rsidRDefault="00C672C6" w:rsidP="00C672C6">
      <w:pPr>
        <w:spacing w:after="0" w:line="480" w:lineRule="auto"/>
        <w:rPr>
          <w:rFonts w:ascii="Arial" w:hAnsi="Arial" w:cs="Arial"/>
          <w:b/>
          <w:lang w:val="en-GB"/>
        </w:rPr>
      </w:pPr>
      <w:r w:rsidRPr="00C672C6">
        <w:rPr>
          <w:rFonts w:ascii="Arial" w:hAnsi="Arial" w:cs="Arial"/>
          <w:b/>
          <w:lang w:val="en-GB"/>
        </w:rPr>
        <w:t xml:space="preserve">Table </w:t>
      </w:r>
      <w:r w:rsidR="00C125E6">
        <w:rPr>
          <w:rFonts w:ascii="Arial" w:hAnsi="Arial" w:cs="Arial"/>
          <w:b/>
          <w:lang w:val="en-GB"/>
        </w:rPr>
        <w:t>S</w:t>
      </w:r>
      <w:r w:rsidR="001A3320">
        <w:rPr>
          <w:rFonts w:ascii="Arial" w:hAnsi="Arial" w:cs="Arial"/>
          <w:b/>
          <w:lang w:val="en-GB"/>
        </w:rPr>
        <w:t>3</w:t>
      </w:r>
      <w:bookmarkStart w:id="0" w:name="_GoBack"/>
      <w:bookmarkEnd w:id="0"/>
      <w:r w:rsidRPr="00C672C6">
        <w:rPr>
          <w:rFonts w:ascii="Arial" w:hAnsi="Arial" w:cs="Arial"/>
          <w:b/>
          <w:lang w:val="en-GB"/>
        </w:rPr>
        <w:t>: Total cost and cost per bronchoalveolar lavage and tracheostomy for reusable and single-use scopes at discount rate of 0%, 3% and 5%.</w:t>
      </w:r>
    </w:p>
    <w:p w:rsidR="006A7B9C" w:rsidRPr="000266EF" w:rsidRDefault="006A7B9C" w:rsidP="006A7B9C">
      <w:pPr>
        <w:spacing w:after="0" w:line="480" w:lineRule="auto"/>
        <w:rPr>
          <w:rFonts w:ascii="Arial" w:hAnsi="Arial" w:cs="Arial"/>
          <w:b/>
          <w:lang w:val="en-GB"/>
        </w:rPr>
      </w:pPr>
    </w:p>
    <w:tbl>
      <w:tblPr>
        <w:tblW w:w="15688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3200"/>
        <w:gridCol w:w="508"/>
        <w:gridCol w:w="1058"/>
        <w:gridCol w:w="813"/>
        <w:gridCol w:w="1058"/>
        <w:gridCol w:w="813"/>
        <w:gridCol w:w="1058"/>
        <w:gridCol w:w="813"/>
        <w:gridCol w:w="385"/>
        <w:gridCol w:w="1058"/>
        <w:gridCol w:w="936"/>
        <w:gridCol w:w="1058"/>
        <w:gridCol w:w="936"/>
        <w:gridCol w:w="1058"/>
        <w:gridCol w:w="936"/>
      </w:tblGrid>
      <w:tr w:rsidR="000266EF" w:rsidRPr="000266EF" w:rsidTr="000266EF">
        <w:trPr>
          <w:trHeight w:val="300"/>
          <w:jc w:val="center"/>
        </w:trPr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561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TOTAL 6 years BAL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598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TOTAL 6 years Tracheostomy</w:t>
            </w:r>
          </w:p>
        </w:tc>
      </w:tr>
      <w:tr w:rsidR="000266EF" w:rsidRPr="000266EF" w:rsidTr="000266EF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0%</w:t>
            </w: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3%</w:t>
            </w: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5%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0%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3%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5%</w:t>
            </w:r>
          </w:p>
        </w:tc>
      </w:tr>
      <w:tr w:rsidR="000266EF" w:rsidRPr="000266EF" w:rsidTr="000266EF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n</w:t>
            </w:r>
            <w:r w:rsidR="00414839" w:rsidRPr="00414839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GB" w:eastAsia="fr-FR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cost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c/n</w:t>
            </w:r>
            <w:r w:rsidR="00414839" w:rsidRPr="00414839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GB" w:eastAsia="fr-FR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cost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proofErr w:type="spellStart"/>
            <w:r w:rsidRPr="000266E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c/n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cost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proofErr w:type="spellStart"/>
            <w:r w:rsidRPr="000266E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c/n</w:t>
            </w:r>
            <w:proofErr w:type="spellEnd"/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n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cos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proofErr w:type="spellStart"/>
            <w:r w:rsidRPr="000266E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c/n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cos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proofErr w:type="spellStart"/>
            <w:r w:rsidRPr="000266E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c/n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cos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proofErr w:type="spellStart"/>
            <w:r w:rsidRPr="000266E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c/n</w:t>
            </w:r>
            <w:proofErr w:type="spellEnd"/>
          </w:p>
        </w:tc>
      </w:tr>
      <w:tr w:rsidR="000266EF" w:rsidRPr="000266EF" w:rsidTr="000266EF">
        <w:trPr>
          <w:trHeight w:val="300"/>
          <w:jc w:val="center"/>
        </w:trPr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621C1A" w:rsidP="000266E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Reusable scope 1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36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E4732F" w:rsidP="000266EF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26903.16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E4732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19</w:t>
            </w:r>
            <w:r w:rsidR="00E4732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7</w:t>
            </w:r>
            <w:r w:rsidR="00C30794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.</w:t>
            </w:r>
            <w:r w:rsidR="00E4732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82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E4732F" w:rsidP="000266EF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25684.81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E4732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18</w:t>
            </w:r>
            <w:r w:rsidR="00E4732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8</w:t>
            </w:r>
            <w:r w:rsidR="00C30794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.</w:t>
            </w:r>
            <w:r w:rsidR="00E4732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86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E4732F" w:rsidP="0001582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24965.</w:t>
            </w:r>
            <w:r w:rsidR="0001582A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46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E4732F" w:rsidP="000266E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183.57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9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1582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32</w:t>
            </w:r>
            <w:r w:rsidR="0001582A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325</w:t>
            </w:r>
            <w:r w:rsidR="00C30794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.</w:t>
            </w:r>
            <w:r w:rsidR="0001582A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53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1582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170</w:t>
            </w:r>
            <w:r w:rsidR="0001582A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1</w:t>
            </w:r>
            <w:r w:rsidR="00C30794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3</w:t>
            </w:r>
            <w:r w:rsidR="0001582A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4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1582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306</w:t>
            </w:r>
            <w:r w:rsidR="0001582A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65</w:t>
            </w:r>
            <w:r w:rsidR="00C30794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84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1582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161</w:t>
            </w:r>
            <w:r w:rsidR="0001582A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3</w:t>
            </w:r>
            <w:r w:rsidR="00C30794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8</w:t>
            </w:r>
            <w:r w:rsidR="0001582A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4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1582A" w:rsidP="000266EF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29676.53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1582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156</w:t>
            </w:r>
            <w:r w:rsidR="0001582A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1</w:t>
            </w:r>
            <w:r w:rsidR="00C30794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.</w:t>
            </w:r>
            <w:r w:rsidR="0001582A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92</w:t>
            </w:r>
          </w:p>
        </w:tc>
      </w:tr>
      <w:tr w:rsidR="000266EF" w:rsidRPr="000266EF" w:rsidTr="000266EF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Purchase 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9095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66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8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9095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66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8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9095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66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8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9095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478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6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9095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478</w:t>
            </w:r>
            <w:r w:rsidR="00C30794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6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9095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478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68</w:t>
            </w:r>
          </w:p>
        </w:tc>
      </w:tr>
      <w:tr w:rsidR="000266EF" w:rsidRPr="000266EF" w:rsidTr="000266EF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Writing off 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5457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40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5074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7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37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3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4847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35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6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5457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287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2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5074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267</w:t>
            </w:r>
            <w:r w:rsidR="00C30794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0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4847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255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1</w:t>
            </w:r>
          </w:p>
        </w:tc>
      </w:tr>
      <w:tr w:rsidR="000266EF" w:rsidRPr="000266EF" w:rsidTr="000266EF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Insurance policy</w:t>
            </w:r>
            <w:r w:rsidR="00290890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 (2014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2500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8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3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2156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5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5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8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958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8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4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4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2500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31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5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2156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113</w:t>
            </w:r>
            <w:r w:rsidR="00C30794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5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958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03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0</w:t>
            </w:r>
          </w:p>
        </w:tc>
      </w:tr>
      <w:tr w:rsidR="000266EF" w:rsidRPr="000266EF" w:rsidTr="000266EF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Maintenance</w:t>
            </w:r>
            <w:r w:rsidR="00C21B9C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 (2009-2013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3600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26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4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3600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26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4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3600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26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4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4400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757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8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3521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711</w:t>
            </w:r>
            <w:r w:rsidR="00C30794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6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2990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683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72</w:t>
            </w:r>
          </w:p>
        </w:tc>
      </w:tr>
      <w:tr w:rsidR="000266EF" w:rsidRPr="000266EF" w:rsidTr="000266EF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Total decontamination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C30794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6251.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A402F5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45.9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E4732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5758.5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A402F5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42.3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E4732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5464.4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A402F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40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="00A402F5">
              <w:rPr>
                <w:rFonts w:ascii="Arial" w:eastAsia="Times New Roman" w:hAnsi="Arial" w:cs="Arial"/>
                <w:color w:val="000000"/>
                <w:lang w:val="en-GB" w:eastAsia="fr-FR"/>
              </w:rPr>
              <w:t>1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2D5240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873.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2D5240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45.9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2D5240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818.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2D5240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43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="002D5240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2D5240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784.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2D5240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41.31</w:t>
            </w:r>
          </w:p>
        </w:tc>
      </w:tr>
      <w:tr w:rsidR="000266EF" w:rsidRPr="000266EF" w:rsidTr="000266EF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621C1A" w:rsidP="000266E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Reusable scope 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24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1582A" w:rsidP="000266EF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48368.9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E4732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197</w:t>
            </w:r>
            <w:r w:rsidR="00C30794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.</w:t>
            </w:r>
            <w:r w:rsidR="00E4732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4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1582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455</w:t>
            </w:r>
            <w:r w:rsidR="0001582A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54</w:t>
            </w:r>
            <w:r w:rsidR="00C30794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.</w:t>
            </w:r>
            <w:r w:rsidR="0001582A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9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E4732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18</w:t>
            </w:r>
            <w:r w:rsidR="00E4732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5.9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1582A" w:rsidP="000266EF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43868.2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E4732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179</w:t>
            </w:r>
            <w:r w:rsidR="00C30794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.</w:t>
            </w:r>
            <w:r w:rsidR="00E4732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0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5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1582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243</w:t>
            </w:r>
            <w:r w:rsidR="0001582A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46.4</w:t>
            </w:r>
            <w:r w:rsidRPr="000266EF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1582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427</w:t>
            </w:r>
            <w:r w:rsidR="00C30794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.</w:t>
            </w:r>
            <w:r w:rsidR="0001582A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1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1582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233</w:t>
            </w:r>
            <w:r w:rsidR="0001582A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83.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1582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410</w:t>
            </w:r>
            <w:r w:rsidR="00C30794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.</w:t>
            </w:r>
            <w:r w:rsidR="0001582A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2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1582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228</w:t>
            </w:r>
            <w:r w:rsidR="0001582A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09.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1582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400</w:t>
            </w:r>
            <w:r w:rsidR="00C30794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.</w:t>
            </w:r>
            <w:r w:rsidR="0001582A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17</w:t>
            </w:r>
          </w:p>
        </w:tc>
      </w:tr>
      <w:tr w:rsidR="000266EF" w:rsidRPr="000266EF" w:rsidTr="000266EF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Purchase 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0780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44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0780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44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0780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44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0780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89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0780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89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0780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89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2</w:t>
            </w:r>
          </w:p>
        </w:tc>
      </w:tr>
      <w:tr w:rsidR="000266EF" w:rsidRPr="000266EF" w:rsidTr="000266EF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Writing off 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6468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26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4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6014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9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24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5745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23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4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6468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13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4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6014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05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5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5745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00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79</w:t>
            </w:r>
          </w:p>
        </w:tc>
      </w:tr>
      <w:tr w:rsidR="000266EF" w:rsidRPr="000266EF" w:rsidTr="000266EF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Maintenance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6694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68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5486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3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63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2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4757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60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2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3800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66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6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3408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59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8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3176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55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73</w:t>
            </w:r>
          </w:p>
        </w:tc>
      </w:tr>
      <w:tr w:rsidR="000266EF" w:rsidRPr="000266EF" w:rsidTr="000266EF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Total decontamination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A402F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44</w:t>
            </w:r>
            <w:r w:rsidR="00A402F5">
              <w:rPr>
                <w:rFonts w:ascii="Arial" w:eastAsia="Times New Roman" w:hAnsi="Arial" w:cs="Arial"/>
                <w:color w:val="000000"/>
                <w:lang w:val="en-GB" w:eastAsia="fr-FR"/>
              </w:rPr>
              <w:t>26.9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A402F5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58.8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A402F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3</w:t>
            </w:r>
            <w:r w:rsidR="00A402F5">
              <w:rPr>
                <w:rFonts w:ascii="Arial" w:eastAsia="Times New Roman" w:hAnsi="Arial" w:cs="Arial"/>
                <w:color w:val="000000"/>
                <w:lang w:val="en-GB" w:eastAsia="fr-FR"/>
              </w:rPr>
              <w:t>273.6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A402F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54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="00A402F5">
              <w:rPr>
                <w:rFonts w:ascii="Arial" w:eastAsia="Times New Roman" w:hAnsi="Arial" w:cs="Arial"/>
                <w:color w:val="000000"/>
                <w:lang w:val="en-GB" w:eastAsia="fr-FR"/>
              </w:rPr>
              <w:t>1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A402F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2</w:t>
            </w:r>
            <w:r w:rsidR="00A402F5">
              <w:rPr>
                <w:rFonts w:ascii="Arial" w:eastAsia="Times New Roman" w:hAnsi="Arial" w:cs="Arial"/>
                <w:color w:val="000000"/>
                <w:lang w:val="en-GB" w:eastAsia="fr-FR"/>
              </w:rPr>
              <w:t>585.9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A402F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51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="00A402F5">
              <w:rPr>
                <w:rFonts w:ascii="Arial" w:eastAsia="Times New Roman" w:hAnsi="Arial" w:cs="Arial"/>
                <w:color w:val="000000"/>
                <w:lang w:val="en-GB" w:eastAsia="fr-FR"/>
              </w:rPr>
              <w:t>3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2D5240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3298.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2D5240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57.8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2D5240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3179.9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2D5240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55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="002D5240">
              <w:rPr>
                <w:rFonts w:ascii="Arial" w:eastAsia="Times New Roman" w:hAnsi="Arial" w:cs="Arial"/>
                <w:color w:val="000000"/>
                <w:lang w:val="en-GB" w:eastAsia="fr-FR"/>
              </w:rPr>
              <w:t>7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2D5240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31</w:t>
            </w:r>
            <w:r w:rsidR="002D5240">
              <w:rPr>
                <w:rFonts w:ascii="Arial" w:eastAsia="Times New Roman" w:hAnsi="Arial" w:cs="Arial"/>
                <w:color w:val="000000"/>
                <w:lang w:val="en-GB" w:eastAsia="fr-FR"/>
              </w:rPr>
              <w:t>07.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2D5240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54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="002D5240">
              <w:rPr>
                <w:rFonts w:ascii="Arial" w:eastAsia="Times New Roman" w:hAnsi="Arial" w:cs="Arial"/>
                <w:color w:val="000000"/>
                <w:lang w:val="en-GB" w:eastAsia="fr-FR"/>
              </w:rPr>
              <w:t>52</w:t>
            </w:r>
          </w:p>
        </w:tc>
      </w:tr>
      <w:tr w:rsidR="000266EF" w:rsidRPr="000266EF" w:rsidTr="000266EF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 xml:space="preserve">Single-use  scope 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6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13894</w:t>
            </w:r>
            <w:r w:rsidR="00C30794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227</w:t>
            </w:r>
            <w:r w:rsidR="00C30794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7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12473</w:t>
            </w:r>
            <w:r w:rsidR="00C30794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204</w:t>
            </w:r>
            <w:r w:rsidR="00C30794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4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11635</w:t>
            </w:r>
            <w:r w:rsidR="00C30794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6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190</w:t>
            </w:r>
            <w:r w:rsidR="00C30794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75</w:t>
            </w:r>
          </w:p>
        </w:tc>
      </w:tr>
      <w:tr w:rsidR="000266EF" w:rsidRPr="000266EF" w:rsidTr="000266EF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Purchase 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3722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224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9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2319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201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9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1491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88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38</w:t>
            </w:r>
          </w:p>
        </w:tc>
      </w:tr>
      <w:tr w:rsidR="000266EF" w:rsidRPr="000266EF" w:rsidTr="000266EF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Screen decontamination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68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2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7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51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2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4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41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2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31</w:t>
            </w:r>
          </w:p>
        </w:tc>
      </w:tr>
      <w:tr w:rsidR="000266EF" w:rsidRPr="000266EF" w:rsidTr="000266EF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Waste management 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3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6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0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3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0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3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0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6EF" w:rsidRPr="000266EF" w:rsidRDefault="000266EF" w:rsidP="000266E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C30794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0266EF">
              <w:rPr>
                <w:rFonts w:ascii="Arial" w:eastAsia="Times New Roman" w:hAnsi="Arial" w:cs="Arial"/>
                <w:color w:val="000000"/>
                <w:lang w:val="en-GB" w:eastAsia="fr-FR"/>
              </w:rPr>
              <w:t>05</w:t>
            </w:r>
          </w:p>
        </w:tc>
      </w:tr>
    </w:tbl>
    <w:p w:rsidR="00A61E4E" w:rsidRPr="000266EF" w:rsidRDefault="00A61E4E">
      <w:pPr>
        <w:ind w:left="-567"/>
        <w:rPr>
          <w:lang w:val="en-GB"/>
        </w:rPr>
      </w:pPr>
      <w:proofErr w:type="gramStart"/>
      <w:r w:rsidRPr="00A61E4E">
        <w:rPr>
          <w:rFonts w:ascii="Arial" w:hAnsi="Arial" w:cs="Arial"/>
          <w:i/>
          <w:vertAlign w:val="superscript"/>
          <w:lang w:val="en-GB"/>
        </w:rPr>
        <w:t>a</w:t>
      </w:r>
      <w:r w:rsidRPr="00A61E4E">
        <w:rPr>
          <w:rFonts w:ascii="Arial" w:hAnsi="Arial" w:cs="Arial"/>
          <w:i/>
          <w:lang w:val="en-GB"/>
        </w:rPr>
        <w:t>n</w:t>
      </w:r>
      <w:proofErr w:type="gramEnd"/>
      <w:r w:rsidR="00414839" w:rsidRPr="00A61E4E">
        <w:rPr>
          <w:rFonts w:ascii="Arial" w:hAnsi="Arial" w:cs="Arial"/>
          <w:i/>
          <w:lang w:val="en-GB"/>
        </w:rPr>
        <w:t xml:space="preserve">: number of procedures, </w:t>
      </w:r>
      <w:r w:rsidRPr="00A61E4E">
        <w:rPr>
          <w:rFonts w:ascii="Arial" w:hAnsi="Arial" w:cs="Arial"/>
          <w:i/>
          <w:vertAlign w:val="superscript"/>
          <w:lang w:val="en-GB"/>
        </w:rPr>
        <w:t>b</w:t>
      </w:r>
      <w:r w:rsidR="00414839" w:rsidRPr="00A61E4E">
        <w:rPr>
          <w:rFonts w:ascii="Arial" w:hAnsi="Arial" w:cs="Arial"/>
          <w:i/>
          <w:lang w:val="en-GB"/>
        </w:rPr>
        <w:t>c/n: cost/number of procedures</w:t>
      </w:r>
    </w:p>
    <w:sectPr w:rsidR="00A61E4E" w:rsidRPr="000266EF" w:rsidSect="0035682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5501C5"/>
    <w:rsid w:val="0001582A"/>
    <w:rsid w:val="000266EF"/>
    <w:rsid w:val="001A3320"/>
    <w:rsid w:val="001D1E64"/>
    <w:rsid w:val="00290890"/>
    <w:rsid w:val="002D5240"/>
    <w:rsid w:val="0035682C"/>
    <w:rsid w:val="00356866"/>
    <w:rsid w:val="00414839"/>
    <w:rsid w:val="004541F2"/>
    <w:rsid w:val="005501C5"/>
    <w:rsid w:val="0060054B"/>
    <w:rsid w:val="00621C1A"/>
    <w:rsid w:val="006A7B9C"/>
    <w:rsid w:val="00725108"/>
    <w:rsid w:val="0073284A"/>
    <w:rsid w:val="00862D87"/>
    <w:rsid w:val="009D2187"/>
    <w:rsid w:val="00A402F5"/>
    <w:rsid w:val="00A414F2"/>
    <w:rsid w:val="00A61E4E"/>
    <w:rsid w:val="00C125E6"/>
    <w:rsid w:val="00C21B9C"/>
    <w:rsid w:val="00C30794"/>
    <w:rsid w:val="00C672C6"/>
    <w:rsid w:val="00CB3238"/>
    <w:rsid w:val="00CD62EF"/>
    <w:rsid w:val="00E4732F"/>
    <w:rsid w:val="00FE68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8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13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7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</dc:creator>
  <cp:keywords/>
  <dc:description/>
  <cp:lastModifiedBy>0001691</cp:lastModifiedBy>
  <cp:revision>4</cp:revision>
  <dcterms:created xsi:type="dcterms:W3CDTF">2016-11-27T23:59:00Z</dcterms:created>
  <dcterms:modified xsi:type="dcterms:W3CDTF">2016-12-21T02:17:00Z</dcterms:modified>
</cp:coreProperties>
</file>